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093" w:rsidRPr="00E06DF7" w:rsidRDefault="00794093" w:rsidP="00794093">
      <w:pPr>
        <w:autoSpaceDE/>
        <w:autoSpaceDN/>
        <w:adjustRightInd w:val="0"/>
        <w:spacing w:after="0" w:line="360" w:lineRule="auto"/>
        <w:jc w:val="left"/>
        <w:textAlignment w:val="baseline"/>
        <w:rPr>
          <w:rFonts w:ascii="Times New Roman" w:eastAsia="바탕" w:hAnsi="Times New Roman"/>
          <w:b/>
          <w:kern w:val="0"/>
          <w:sz w:val="22"/>
        </w:rPr>
      </w:pPr>
      <w:r w:rsidRPr="00E06DF7">
        <w:rPr>
          <w:rFonts w:ascii="Times New Roman" w:eastAsia="바탕" w:hAnsi="Times New Roman"/>
          <w:b/>
          <w:kern w:val="0"/>
          <w:sz w:val="22"/>
        </w:rPr>
        <w:t xml:space="preserve">Table </w:t>
      </w:r>
      <w:r w:rsidR="00522762">
        <w:rPr>
          <w:rFonts w:ascii="Times New Roman" w:eastAsia="바탕" w:hAnsi="Times New Roman" w:hint="eastAsia"/>
          <w:b/>
          <w:kern w:val="0"/>
          <w:sz w:val="22"/>
        </w:rPr>
        <w:t>S</w:t>
      </w:r>
      <w:r w:rsidRPr="00E06DF7">
        <w:rPr>
          <w:rFonts w:ascii="Times New Roman" w:eastAsia="바탕" w:hAnsi="Times New Roman"/>
          <w:b/>
          <w:kern w:val="0"/>
          <w:sz w:val="22"/>
        </w:rPr>
        <w:t>1. Bacterial strains and plasmids used in this study</w:t>
      </w:r>
    </w:p>
    <w:tbl>
      <w:tblPr>
        <w:tblW w:w="92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5040"/>
        <w:gridCol w:w="1980"/>
      </w:tblGrid>
      <w:tr w:rsidR="00794093" w:rsidRPr="00E06DF7" w:rsidTr="00E34B2F">
        <w:tc>
          <w:tcPr>
            <w:tcW w:w="2235" w:type="dxa"/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Strain/plasmid</w:t>
            </w:r>
          </w:p>
        </w:tc>
        <w:tc>
          <w:tcPr>
            <w:tcW w:w="5040" w:type="dxa"/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Genotype</w:t>
            </w:r>
          </w:p>
        </w:tc>
        <w:tc>
          <w:tcPr>
            <w:tcW w:w="1980" w:type="dxa"/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Source/reference</w:t>
            </w:r>
          </w:p>
        </w:tc>
      </w:tr>
      <w:tr w:rsidR="00794093" w:rsidRPr="00E06DF7" w:rsidTr="00E34B2F">
        <w:trPr>
          <w:trHeight w:val="144"/>
        </w:trPr>
        <w:tc>
          <w:tcPr>
            <w:tcW w:w="2235" w:type="dxa"/>
            <w:tcBorders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>E. coli</w:t>
            </w:r>
          </w:p>
        </w:tc>
        <w:tc>
          <w:tcPr>
            <w:tcW w:w="5040" w:type="dxa"/>
            <w:tcBorders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</w:tc>
      </w:tr>
      <w:tr w:rsidR="00794093" w:rsidRPr="00E06DF7" w:rsidTr="00E34B2F">
        <w:trPr>
          <w:trHeight w:val="144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DH5α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(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sym w:font="Symbol" w:char="F046"/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80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lacZ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sym w:font="Symbol" w:char="F044"/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M15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)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recA1 endA1 gyrA96 relA1 thi-1 hsdR17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(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r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bscript"/>
              </w:rPr>
              <w:t>K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–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m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bscript"/>
              </w:rPr>
              <w:t>K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–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)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supE44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deoR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sym w:font="Symbol" w:char="F044"/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(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lacZYA-argF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)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U16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Laboratory collection</w:t>
            </w:r>
          </w:p>
        </w:tc>
      </w:tr>
      <w:tr w:rsidR="00794093" w:rsidRPr="00E06DF7" w:rsidTr="00E34B2F">
        <w:trPr>
          <w:trHeight w:val="144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SM10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sym w:font="Symbol" w:char="F06C"/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pir</w:t>
            </w:r>
            <w:proofErr w:type="spellEnd"/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  <w:lang w:val="pt-BR"/>
              </w:rPr>
              <w:t>thi-1 thr leu tonA lacY supE recA</w:t>
            </w:r>
            <w:r w:rsidRPr="00E06DF7">
              <w:rPr>
                <w:rFonts w:ascii="Times New Roman" w:eastAsia="바탕" w:hAnsi="Times New Roman"/>
                <w:kern w:val="0"/>
                <w:szCs w:val="20"/>
                <w:lang w:val="pt-BR"/>
              </w:rPr>
              <w:t>::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Rp4-2-Tc::Mu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sym w:font="Symbol" w:char="F06C"/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pir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Ori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of RP4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hint="eastAsia"/>
                <w:kern w:val="0"/>
                <w:szCs w:val="20"/>
              </w:rPr>
              <w:t>1</w:t>
            </w:r>
          </w:p>
        </w:tc>
      </w:tr>
      <w:tr w:rsidR="00794093" w:rsidRPr="00E06DF7" w:rsidTr="00E34B2F">
        <w:trPr>
          <w:trHeight w:val="144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JM109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BL21 (DE)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Cs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endA1 recA1 gyrA96 thi-1 hsdR17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(</w:t>
            </w:r>
            <w:proofErr w:type="spellStart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r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bscript"/>
              </w:rPr>
              <w:t>K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>–</w:t>
            </w:r>
            <w:proofErr w:type="spellStart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m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bscript"/>
              </w:rPr>
              <w:t>K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>–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)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relA1supE44 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sym w:font="Symbol" w:char="F044"/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(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lac-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proAB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)[F’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traD36proABlacI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>q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Z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sym w:font="Symbol" w:char="F044"/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M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15]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Cs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E. coli 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strain B F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 xml:space="preserve">-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dcm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ompT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hsdS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(</w:t>
            </w:r>
            <w:proofErr w:type="spellStart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r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bscript"/>
              </w:rPr>
              <w:t>B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>-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m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bscript"/>
              </w:rPr>
              <w:t>B</w:t>
            </w:r>
            <w:proofErr w:type="spellEnd"/>
            <w:r w:rsidRPr="00E06DF7">
              <w:rPr>
                <w:rFonts w:ascii="Times New Roman" w:eastAsia="바탕" w:hAnsi="Times New Roman"/>
                <w:iCs/>
                <w:kern w:val="0"/>
                <w:szCs w:val="20"/>
                <w:vertAlign w:val="superscript"/>
              </w:rPr>
              <w:t>-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)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gal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sym w:font="Symbol" w:char="F06C"/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(DE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Qiagen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Invitrogen</w:t>
            </w:r>
          </w:p>
        </w:tc>
      </w:tr>
      <w:tr w:rsidR="00794093" w:rsidRPr="00E06DF7" w:rsidTr="00E34B2F">
        <w:trPr>
          <w:trHeight w:val="144"/>
        </w:trPr>
        <w:tc>
          <w:tcPr>
            <w:tcW w:w="7275" w:type="dxa"/>
            <w:gridSpan w:val="2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>vulnificus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MO6-24/O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Clinical isolat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hint="eastAsia"/>
                <w:kern w:val="0"/>
                <w:szCs w:val="20"/>
              </w:rPr>
              <w:t>2</w:t>
            </w: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CB504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ab/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ab/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  <w:lang w:val="it-IT"/>
              </w:rPr>
              <w:t xml:space="preserve">MO6-24/O,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  <w:lang w:val="it-IT"/>
              </w:rPr>
              <w:t>wbpP</w:t>
            </w:r>
            <w:r w:rsidRPr="00E06DF7">
              <w:rPr>
                <w:rFonts w:ascii="Times New Roman" w:eastAsia="바탕" w:hAnsi="Times New Roman"/>
                <w:kern w:val="0"/>
                <w:szCs w:val="20"/>
                <w:lang w:val="it-IT"/>
              </w:rPr>
              <w:t>::mini-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  <w:lang w:val="it-IT"/>
              </w:rPr>
              <w:t>Tn</w:t>
            </w:r>
            <w:r w:rsidRPr="00E06DF7">
              <w:rPr>
                <w:rFonts w:ascii="Times New Roman" w:eastAsia="바탕" w:hAnsi="Times New Roman"/>
                <w:kern w:val="0"/>
                <w:szCs w:val="20"/>
                <w:lang w:val="it-IT"/>
              </w:rPr>
              <w:t>5 lacZ1-Km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  <w:vertAlign w:val="superscript"/>
                <w:lang w:val="it-IT"/>
              </w:rPr>
              <w:t>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hint="eastAsia"/>
                <w:kern w:val="0"/>
                <w:szCs w:val="20"/>
              </w:rPr>
              <w:t>3</w:t>
            </w: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HS031</w:t>
            </w:r>
          </w:p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KL321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MO6-24/O,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smcR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MO6-24/O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P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kern w:val="0"/>
                <w:szCs w:val="20"/>
              </w:rPr>
              <w:t>4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KL322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KL421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SM801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>cholerae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ATCC14033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>harveyi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B392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b/>
                <w:i/>
                <w:kern w:val="0"/>
                <w:szCs w:val="20"/>
              </w:rPr>
              <w:t>parahaemolyticus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RIMD2210633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b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b/>
                <w:kern w:val="0"/>
                <w:szCs w:val="20"/>
              </w:rPr>
              <w:t>Plasmids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MO6-24/O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A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  <w:lang w:val="pt-BR"/>
              </w:rPr>
              <w:t xml:space="preserve">MO6-24/O,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  <w:lang w:val="pt-BR"/>
              </w:rPr>
              <w:t>lon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lang w:val="pt-BR"/>
              </w:rPr>
              <w:t>, 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  <w:lang w:val="pt-BR"/>
              </w:rPr>
              <w:t>R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  <w:lang w:val="pt-BR"/>
              </w:rPr>
              <w:t xml:space="preserve">MO6-24/O,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  <w:lang w:val="pt-BR"/>
              </w:rPr>
              <w:t>clpX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lang w:val="pt-BR"/>
              </w:rPr>
              <w:t>, 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  <w:lang w:val="pt-BR"/>
              </w:rPr>
              <w:t>R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Serovar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O1, biotype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ElTor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, serotype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Inaba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  <w:lang w:val="pt-BR"/>
              </w:rPr>
              <w:t>unkn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lang w:val="pt-BR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  <w:lang w:val="pt-BR"/>
              </w:rPr>
              <w:t>Serotype O3:K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ATCC</w:t>
            </w:r>
          </w:p>
          <w:p w:rsidR="00093E05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kern w:val="0"/>
                <w:szCs w:val="20"/>
              </w:rPr>
              <w:t>5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ATCC/</w:t>
            </w:r>
            <w:r w:rsidRPr="00E06DF7">
              <w:rPr>
                <w:rFonts w:ascii="Times New Roman" w:hAnsi="Times New Roman"/>
                <w:szCs w:val="20"/>
              </w:rPr>
              <w:t>BAA-238</w:t>
            </w: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-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P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-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A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-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-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6XHis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Bluescrip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II SK(+)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DM4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UC4K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 w:val="18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</w:rPr>
              <w:lastRenderedPageBreak/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</w:rPr>
              <w:t>clpX</w:t>
            </w:r>
            <w:r w:rsidRPr="00E06DF7">
              <w:rPr>
                <w:rFonts w:ascii="Times New Roman" w:eastAsia="한양신명조" w:hAnsi="Times New Roman"/>
                <w:kern w:val="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</w:rPr>
              <w:t>/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</w:rPr>
              <w:t>nptI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SM801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DM4-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P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/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DM4-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lastRenderedPageBreak/>
              <w:t>Inc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ori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,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broad-host-range vector;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ori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of RP4;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containing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containing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A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containing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RK415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 containing 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 with 6XHis codons</w:t>
            </w:r>
            <w:r w:rsidRPr="00E06DF7">
              <w:rPr>
                <w:rFonts w:ascii="Times New Roman" w:eastAsia="바탕" w:hAnsi="Times New Roman"/>
                <w:i/>
                <w:iCs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Cloning vector, Ap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Suicide vector,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ori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R6K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Cm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, Ap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,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Bluescrip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II SK(+) with 670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proofErr w:type="spellEnd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with 1618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proofErr w:type="spellEnd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down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lastRenderedPageBreak/>
              <w:t>pSK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/down with 1.2-Kb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pDM4 with 3.6-Kb DNA of internally deleted an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inserte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X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Bluescrip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II SK(+) with 566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up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with 719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P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down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pDM4 with 1.3-Kb DNA of internally delete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Bluescrip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II SK(+) with 819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A</w:t>
            </w:r>
            <w:proofErr w:type="spellEnd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up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with 819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A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down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clp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/down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with 1.2-Kb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gene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pDM4 with 2.7-Kb DNA of internally deleted an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nptI</w:t>
            </w:r>
            <w:proofErr w:type="spellEnd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inserte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clpA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hint="eastAsia"/>
                <w:kern w:val="0"/>
                <w:szCs w:val="20"/>
              </w:rPr>
              <w:lastRenderedPageBreak/>
              <w:t>6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Stratagene</w:t>
            </w:r>
            <w:proofErr w:type="spellEnd"/>
          </w:p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kern w:val="0"/>
                <w:szCs w:val="20"/>
              </w:rPr>
              <w:t>7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harmacia Biotech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lastRenderedPageBreak/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lastRenderedPageBreak/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lon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lon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/dow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DM4-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>Δ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l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CB014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pBluescript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II SK(+) with 647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up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SK</w:t>
            </w:r>
            <w:r w:rsidRPr="00E06DF7">
              <w:rPr>
                <w:rFonts w:ascii="Times New Roman" w:eastAsia="한양신명조" w:hAnsi="Times New Roman"/>
                <w:i/>
                <w:iCs/>
                <w:kern w:val="0"/>
                <w:szCs w:val="20"/>
              </w:rPr>
              <w:t>lonA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up</w:t>
            </w:r>
            <w:proofErr w:type="spellEnd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with 514-bp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downstream region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i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pDM4 with 1.2-Kb DNA of internally deleted 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on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pHK0011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 xml:space="preserve">containing 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the upstream region of </w:t>
            </w:r>
            <w:r w:rsidRPr="00E06DF7">
              <w:rPr>
                <w:rFonts w:ascii="Times New Roman" w:eastAsia="바탕" w:hAnsi="Times New Roman"/>
                <w:bCs/>
                <w:kern w:val="0"/>
                <w:szCs w:val="20"/>
              </w:rPr>
              <w:t>the CPS-cluster (</w:t>
            </w:r>
            <w:proofErr w:type="spellStart"/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wza-luxAB</w:t>
            </w:r>
            <w:proofErr w:type="spellEnd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)</w:t>
            </w:r>
            <w:r w:rsidRPr="00E06DF7">
              <w:rPr>
                <w:rFonts w:ascii="Times New Roman" w:eastAsia="바탕" w:hAnsi="Times New Roman"/>
                <w:iCs/>
                <w:kern w:val="0"/>
                <w:szCs w:val="20"/>
              </w:rPr>
              <w:t>;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Tc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093E05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>
              <w:rPr>
                <w:rFonts w:ascii="Times New Roman" w:eastAsia="한양신명조" w:hAnsi="Times New Roman" w:hint="eastAsia"/>
                <w:kern w:val="0"/>
                <w:szCs w:val="20"/>
              </w:rPr>
              <w:t>3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30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Smc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b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SmcR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bscript"/>
              </w:rPr>
              <w:t>Y171A/C198A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ClpP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ClpA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RpoS</w:t>
            </w:r>
            <w:proofErr w:type="spellEnd"/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Expression vector, N-terminal 6-His tag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smcR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smcR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Y171A and C198A mutated region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P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lpA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vulnificu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rpo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Qiagen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</w:tc>
      </w:tr>
      <w:tr w:rsidR="00794093" w:rsidRPr="00E06DF7" w:rsidTr="00E34B2F">
        <w:trPr>
          <w:trHeight w:val="90"/>
        </w:trPr>
        <w:tc>
          <w:tcPr>
            <w:tcW w:w="2235" w:type="dxa"/>
            <w:tcBorders>
              <w:top w:val="nil"/>
            </w:tcBorders>
          </w:tcPr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VhLuxR</w:t>
            </w:r>
            <w:proofErr w:type="spellEnd"/>
          </w:p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QE-VpOpaR</w:t>
            </w:r>
            <w:proofErr w:type="spellEnd"/>
          </w:p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ET28a</w:t>
            </w:r>
          </w:p>
          <w:p w:rsidR="00794093" w:rsidRPr="00E06DF7" w:rsidRDefault="00794093" w:rsidP="00E34B2F">
            <w:pPr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pET28a-VcHapR</w:t>
            </w:r>
          </w:p>
        </w:tc>
        <w:tc>
          <w:tcPr>
            <w:tcW w:w="5040" w:type="dxa"/>
            <w:tcBorders>
              <w:top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harveyi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luxR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QE30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parahaemolyticus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opaR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Ap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Expression vector; T7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lac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 promoter, </w:t>
            </w:r>
            <w:r w:rsidRPr="00E06DF7">
              <w:rPr>
                <w:rFonts w:ascii="Times New Roman" w:eastAsia="바탕" w:hAnsi="Times New Roman"/>
                <w:i/>
                <w:kern w:val="0"/>
                <w:szCs w:val="20"/>
              </w:rPr>
              <w:t>oriF1</w:t>
            </w:r>
            <w:r w:rsidRPr="00E06DF7">
              <w:rPr>
                <w:rFonts w:ascii="Times New Roman" w:eastAsia="바탕" w:hAnsi="Times New Roman"/>
                <w:kern w:val="0"/>
                <w:szCs w:val="20"/>
              </w:rPr>
              <w:t xml:space="preserve">; </w:t>
            </w: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pET28a containing the </w:t>
            </w:r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V.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cholerae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proofErr w:type="spellStart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>hapR</w:t>
            </w:r>
            <w:proofErr w:type="spellEnd"/>
            <w:r w:rsidRPr="00E06DF7">
              <w:rPr>
                <w:rFonts w:ascii="Times New Roman" w:eastAsia="한양신명조" w:hAnsi="Times New Roman"/>
                <w:i/>
                <w:kern w:val="0"/>
                <w:szCs w:val="20"/>
              </w:rPr>
              <w:t xml:space="preserve"> 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 xml:space="preserve">ORF, </w:t>
            </w:r>
            <w:proofErr w:type="spellStart"/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Km</w:t>
            </w:r>
            <w:r w:rsidRPr="00E06DF7">
              <w:rPr>
                <w:rFonts w:ascii="Times New Roman" w:eastAsia="한양신명조" w:hAnsi="Times New Roman"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</w:tcPr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proofErr w:type="spellStart"/>
            <w:r w:rsidRPr="00E06DF7">
              <w:rPr>
                <w:rFonts w:ascii="Times New Roman" w:eastAsia="바탕" w:hAnsi="Times New Roman"/>
                <w:kern w:val="0"/>
                <w:szCs w:val="20"/>
              </w:rPr>
              <w:t>Novagen</w:t>
            </w:r>
            <w:proofErr w:type="spellEnd"/>
          </w:p>
          <w:p w:rsidR="00794093" w:rsidRPr="00E06DF7" w:rsidRDefault="00794093" w:rsidP="00E34B2F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E06DF7">
              <w:rPr>
                <w:rFonts w:ascii="Times New Roman" w:eastAsia="한양신명조" w:hAnsi="Times New Roman"/>
                <w:kern w:val="0"/>
                <w:szCs w:val="20"/>
              </w:rPr>
              <w:t>This study</w:t>
            </w:r>
          </w:p>
        </w:tc>
      </w:tr>
    </w:tbl>
    <w:p w:rsidR="00794093" w:rsidRDefault="00794093" w:rsidP="00794093">
      <w:pPr>
        <w:autoSpaceDE/>
        <w:autoSpaceDN/>
        <w:adjustRightInd w:val="0"/>
        <w:spacing w:after="0" w:line="360" w:lineRule="auto"/>
        <w:jc w:val="left"/>
        <w:textAlignment w:val="baseline"/>
        <w:rPr>
          <w:rFonts w:ascii="Times New Roman" w:eastAsia="바탕" w:hAnsi="Times New Roman"/>
          <w:b/>
          <w:kern w:val="0"/>
          <w:sz w:val="22"/>
        </w:rPr>
      </w:pPr>
      <w:r w:rsidRPr="00E06DF7">
        <w:rPr>
          <w:rFonts w:ascii="Arial" w:hAnsi="Arial" w:cs="Arial"/>
          <w:b/>
          <w:bCs/>
          <w:sz w:val="22"/>
        </w:rPr>
        <w:br w:type="page"/>
      </w:r>
    </w:p>
    <w:p w:rsidR="00093E05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kern w:val="0"/>
          <w:sz w:val="22"/>
        </w:rPr>
      </w:pPr>
      <w:bookmarkStart w:id="0" w:name="_GoBack"/>
      <w:bookmarkEnd w:id="0"/>
      <w:r w:rsidRPr="00093E05">
        <w:rPr>
          <w:rFonts w:ascii="Times New Roman" w:eastAsia="바탕" w:hAnsi="Times New Roman"/>
          <w:kern w:val="0"/>
          <w:sz w:val="22"/>
        </w:rPr>
        <w:lastRenderedPageBreak/>
        <w:t>REFERENCES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1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Simon R,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Priefer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U,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Pühler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A. 198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3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A broad host range mobilization system for in vivo genetic engineering: transposon mutagenesis in gram negative bacteria. Nat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Biotechno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1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:84-791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2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Wright AC, Simpson LM, Oliver JD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Morris JG Jr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 1990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Phenotypic evaluation of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acapsular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transposon mutants of </w:t>
      </w:r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 xml:space="preserve">Vibrio </w:t>
      </w:r>
      <w:proofErr w:type="spellStart"/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>vulnificus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. Infect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Immun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58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1769-1773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3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Kim HS, Park SJ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Lee KH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2009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Role of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NtrC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-regulated exopolysaccharides in the biofilm formation and pathogenic interaction of </w:t>
      </w:r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 xml:space="preserve">Vibrio </w:t>
      </w:r>
      <w:proofErr w:type="spellStart"/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>vulnificus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.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Mo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Microbio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74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436-453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4.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Jeong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HS, Lee MH, Lee KH, Park SJ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Choi SH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 2003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SmcR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and cyclic AMP receptor protein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coactivate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 xml:space="preserve">Vibrio </w:t>
      </w:r>
      <w:proofErr w:type="spellStart"/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>vulnificus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>vvpE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encoding elastase through the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RpoS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-dependent promoter in a synergistic manner</w:t>
      </w:r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 xml:space="preserve">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J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Bio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Chem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278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45072-45081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5.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Reichelt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JL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Baumann P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 1973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Taxonomy of the marine, luminous bacteria. Arch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Mikrobio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94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283-330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6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Keen NT, Tamaki S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Kobayashi D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Trollinger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D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 1988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gram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Improved broad-host-range plasmids for DNA cloning in Gram-negative bacteria.</w:t>
      </w:r>
      <w:proofErr w:type="gram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Gene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70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191–197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Pr="00522762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color w:val="000000" w:themeColor="text1"/>
          <w:kern w:val="0"/>
          <w:sz w:val="22"/>
        </w:rPr>
      </w:pP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 xml:space="preserve">7. 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Milton DL, O’Toole R,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Hörstedt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P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,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Wolf-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Watz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H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 1996.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Flagellin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A is essential for the virulence of </w:t>
      </w:r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 xml:space="preserve">Vibrio </w:t>
      </w:r>
      <w:proofErr w:type="spellStart"/>
      <w:r w:rsidRPr="00522762">
        <w:rPr>
          <w:rFonts w:ascii="Times New Roman" w:eastAsia="바탕" w:hAnsi="Times New Roman"/>
          <w:i/>
          <w:color w:val="000000" w:themeColor="text1"/>
          <w:kern w:val="0"/>
          <w:sz w:val="22"/>
        </w:rPr>
        <w:t>anguillarum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. J </w:t>
      </w:r>
      <w:proofErr w:type="spellStart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Bacteriol</w:t>
      </w:r>
      <w:proofErr w:type="spellEnd"/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 xml:space="preserve"> </w:t>
      </w:r>
      <w:r w:rsidRPr="00522762">
        <w:rPr>
          <w:rFonts w:ascii="Times New Roman" w:eastAsia="바탕" w:hAnsi="Times New Roman"/>
          <w:b/>
          <w:color w:val="000000" w:themeColor="text1"/>
          <w:kern w:val="0"/>
          <w:sz w:val="22"/>
        </w:rPr>
        <w:t>178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:</w:t>
      </w:r>
      <w:r w:rsidRPr="00522762">
        <w:rPr>
          <w:rFonts w:ascii="Times New Roman" w:eastAsia="바탕" w:hAnsi="Times New Roman"/>
          <w:color w:val="000000" w:themeColor="text1"/>
          <w:kern w:val="0"/>
          <w:sz w:val="22"/>
        </w:rPr>
        <w:t>1310–1319</w:t>
      </w:r>
      <w:r w:rsidRPr="00522762">
        <w:rPr>
          <w:rFonts w:ascii="Times New Roman" w:eastAsia="바탕" w:hAnsi="Times New Roman" w:hint="eastAsia"/>
          <w:color w:val="000000" w:themeColor="text1"/>
          <w:kern w:val="0"/>
          <w:sz w:val="22"/>
        </w:rPr>
        <w:t>.</w:t>
      </w:r>
    </w:p>
    <w:p w:rsidR="00093E05" w:rsidRDefault="00093E05" w:rsidP="00093E05">
      <w:pPr>
        <w:autoSpaceDE/>
        <w:autoSpaceDN/>
        <w:adjustRightInd w:val="0"/>
        <w:spacing w:line="240" w:lineRule="auto"/>
        <w:ind w:leftChars="-1" w:left="-2" w:firstLine="1"/>
        <w:jc w:val="left"/>
        <w:textAlignment w:val="baseline"/>
        <w:rPr>
          <w:rFonts w:ascii="Times New Roman" w:eastAsia="바탕" w:hAnsi="Times New Roman"/>
          <w:kern w:val="0"/>
          <w:sz w:val="22"/>
        </w:rPr>
      </w:pPr>
    </w:p>
    <w:p w:rsidR="002C09B6" w:rsidRDefault="00794093">
      <w:r w:rsidRPr="00E06DF7">
        <w:rPr>
          <w:rFonts w:ascii="Arial" w:hAnsi="Arial" w:cs="Arial"/>
          <w:b/>
          <w:bCs/>
          <w:sz w:val="22"/>
        </w:rPr>
        <w:br w:type="page"/>
      </w:r>
    </w:p>
    <w:sectPr w:rsidR="002C09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636" w:rsidRDefault="00BA1636" w:rsidP="00093E05">
      <w:pPr>
        <w:spacing w:after="0" w:line="240" w:lineRule="auto"/>
      </w:pPr>
      <w:r>
        <w:separator/>
      </w:r>
    </w:p>
  </w:endnote>
  <w:endnote w:type="continuationSeparator" w:id="0">
    <w:p w:rsidR="00BA1636" w:rsidRDefault="00BA1636" w:rsidP="00093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636" w:rsidRDefault="00BA1636" w:rsidP="00093E05">
      <w:pPr>
        <w:spacing w:after="0" w:line="240" w:lineRule="auto"/>
      </w:pPr>
      <w:r>
        <w:separator/>
      </w:r>
    </w:p>
  </w:footnote>
  <w:footnote w:type="continuationSeparator" w:id="0">
    <w:p w:rsidR="00BA1636" w:rsidRDefault="00BA1636" w:rsidP="00093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093"/>
    <w:rsid w:val="0000074A"/>
    <w:rsid w:val="00093E05"/>
    <w:rsid w:val="002C09B6"/>
    <w:rsid w:val="00470E57"/>
    <w:rsid w:val="00522762"/>
    <w:rsid w:val="00700DB4"/>
    <w:rsid w:val="00794093"/>
    <w:rsid w:val="00BA1636"/>
    <w:rsid w:val="00E00E4C"/>
    <w:rsid w:val="00F5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09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E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3E0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93E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3E0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09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E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3E0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93E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3E0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EE</dc:creator>
  <cp:lastModifiedBy>KJLEE</cp:lastModifiedBy>
  <cp:revision>4</cp:revision>
  <dcterms:created xsi:type="dcterms:W3CDTF">2017-08-22T08:36:00Z</dcterms:created>
  <dcterms:modified xsi:type="dcterms:W3CDTF">2017-08-23T04:28:00Z</dcterms:modified>
</cp:coreProperties>
</file>